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927BFC" w14:textId="3CD498EB" w:rsidR="00CA342A" w:rsidRPr="00CA342A" w:rsidRDefault="00F26437">
      <w:pPr>
        <w:rPr>
          <w:b/>
          <w:bCs/>
        </w:rPr>
      </w:pPr>
      <w:r>
        <w:rPr>
          <w:b/>
          <w:bCs/>
        </w:rPr>
        <w:t xml:space="preserve">S3- </w:t>
      </w:r>
      <w:r w:rsidR="00CA342A" w:rsidRPr="00CA342A">
        <w:rPr>
          <w:b/>
          <w:bCs/>
        </w:rPr>
        <w:t>Search from PsycINFO</w:t>
      </w:r>
    </w:p>
    <w:p w14:paraId="61E17468" w14:textId="7672F0F2" w:rsidR="007E7301" w:rsidRDefault="007E7301">
      <w:r>
        <w:t>1.exp Elementary Schools/</w:t>
      </w:r>
    </w:p>
    <w:p w14:paraId="074A390A" w14:textId="77777777" w:rsidR="007E7301" w:rsidRDefault="007E7301">
      <w:r>
        <w:t>2.exp School Based Intervention/</w:t>
      </w:r>
    </w:p>
    <w:p w14:paraId="565939F1" w14:textId="77777777" w:rsidR="007E7301" w:rsidRDefault="007E7301">
      <w:r>
        <w:t>3.("</w:t>
      </w:r>
      <w:proofErr w:type="gramStart"/>
      <w:r>
        <w:t>school based</w:t>
      </w:r>
      <w:proofErr w:type="gramEnd"/>
      <w:r>
        <w:t xml:space="preserve"> intervention" or "primary school" or "school based health promotion"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table of contents, key concepts, original title, tests &amp; measures, mesh word]</w:t>
      </w:r>
    </w:p>
    <w:p w14:paraId="72C68018" w14:textId="77777777" w:rsidR="007E7301" w:rsidRDefault="007E7301">
      <w:r>
        <w:t>4."daily mile"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table of contents, key concepts, original title, tests &amp; measures, mesh word]</w:t>
      </w:r>
    </w:p>
    <w:p w14:paraId="4C5EF484" w14:textId="77777777" w:rsidR="007E7301" w:rsidRDefault="007E7301">
      <w:r>
        <w:t>5.exp Physical Fitness/</w:t>
      </w:r>
    </w:p>
    <w:p w14:paraId="68BA7B25" w14:textId="77777777" w:rsidR="007E7301" w:rsidRDefault="007E7301">
      <w:r>
        <w:t>6.exp Physical Activity/</w:t>
      </w:r>
    </w:p>
    <w:p w14:paraId="5C986ACE" w14:textId="77777777" w:rsidR="007E7301" w:rsidRDefault="007E7301">
      <w:r>
        <w:t>7.exp Exercise/</w:t>
      </w:r>
    </w:p>
    <w:p w14:paraId="46F55424" w14:textId="77777777" w:rsidR="007E7301" w:rsidRDefault="007E7301">
      <w:r>
        <w:t>8.exp Running/</w:t>
      </w:r>
    </w:p>
    <w:p w14:paraId="27A1C34E" w14:textId="77777777" w:rsidR="007E7301" w:rsidRDefault="007E7301">
      <w:r>
        <w:t>9.exp Exercise/</w:t>
      </w:r>
    </w:p>
    <w:p w14:paraId="28B380E3" w14:textId="77777777" w:rsidR="007E7301" w:rsidRDefault="007E7301">
      <w:r>
        <w:t>10.exp Walking/</w:t>
      </w:r>
    </w:p>
    <w:p w14:paraId="693DD69F" w14:textId="77777777" w:rsidR="007E7301" w:rsidRDefault="007E7301">
      <w:r>
        <w:t>11.exp Cognition/</w:t>
      </w:r>
    </w:p>
    <w:p w14:paraId="5C6A9C36" w14:textId="77777777" w:rsidR="007E7301" w:rsidRDefault="007E7301">
      <w:r>
        <w:t>12.exp Academic Achievement/</w:t>
      </w:r>
    </w:p>
    <w:p w14:paraId="366902CA" w14:textId="77777777" w:rsidR="007E7301" w:rsidRDefault="007E7301">
      <w:r>
        <w:t>13.exp Executive Function/</w:t>
      </w:r>
    </w:p>
    <w:p w14:paraId="1B5AB2F6" w14:textId="77777777" w:rsidR="007E7301" w:rsidRDefault="007E7301">
      <w:r>
        <w:t>14.exp Well Being/</w:t>
      </w:r>
    </w:p>
    <w:p w14:paraId="1608B851" w14:textId="77777777" w:rsidR="007E7301" w:rsidRDefault="007E7301">
      <w:r>
        <w:t>15.exp Mental Health/</w:t>
      </w:r>
    </w:p>
    <w:p w14:paraId="26A6FCBC" w14:textId="77777777" w:rsidR="007E7301" w:rsidRDefault="007E7301">
      <w:r>
        <w:t>16.exp Physical Health/</w:t>
      </w:r>
    </w:p>
    <w:p w14:paraId="2F7BFA25" w14:textId="77777777" w:rsidR="007E7301" w:rsidRDefault="007E7301">
      <w:r>
        <w:t>17.exp Health/ or exp Child Health/ or exp Public Health/</w:t>
      </w:r>
    </w:p>
    <w:p w14:paraId="0162DA32" w14:textId="77777777" w:rsidR="007E7301" w:rsidRDefault="007E7301">
      <w:r>
        <w:t>18.exp "Quality of Life"/</w:t>
      </w:r>
    </w:p>
    <w:p w14:paraId="270E6ABD" w14:textId="77777777" w:rsidR="007E7301" w:rsidRDefault="007E7301">
      <w:r>
        <w:t xml:space="preserve">19.("physical fitness" or "physical </w:t>
      </w:r>
      <w:proofErr w:type="spellStart"/>
      <w:r>
        <w:t>activit</w:t>
      </w:r>
      <w:proofErr w:type="spellEnd"/>
      <w:r>
        <w:t xml:space="preserve">*" or </w:t>
      </w:r>
      <w:proofErr w:type="spellStart"/>
      <w:r>
        <w:t>exercis</w:t>
      </w:r>
      <w:proofErr w:type="spellEnd"/>
      <w:r>
        <w:t>*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table of contents, key concepts, original title, tests &amp; measures, mesh word]</w:t>
      </w:r>
    </w:p>
    <w:p w14:paraId="7645034E" w14:textId="77777777" w:rsidR="007E7301" w:rsidRDefault="007E7301">
      <w:r>
        <w:t>20.(run* or walk* or jog* or cognition or "cognitive function" or "academic performance" or "educational achievement" or "executive function"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table of contents, key concepts, original title, tests &amp; measures, mesh word]</w:t>
      </w:r>
    </w:p>
    <w:p w14:paraId="26A32D48" w14:textId="77777777" w:rsidR="007E7301" w:rsidRDefault="007E7301">
      <w:r>
        <w:t>21.("</w:t>
      </w:r>
      <w:proofErr w:type="spellStart"/>
      <w:r>
        <w:t>well being</w:t>
      </w:r>
      <w:proofErr w:type="spellEnd"/>
      <w:r>
        <w:t>" or wellbeing or well-being or "mental health" or psychological or "physical health*" or health* or "Quality of life" or QOL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table of contents, key concepts, original title, tests &amp; measures, mesh word]</w:t>
      </w:r>
    </w:p>
    <w:p w14:paraId="54DA0540" w14:textId="77777777" w:rsidR="007E7301" w:rsidRDefault="007E7301">
      <w:r>
        <w:t>22.1 or 2 or 3 or 5 or 6 or 7 or 8 or 9 or 10 or 11 or 12 or 13 or 14 or 15 or 16 or 17 or 18 or 19 or 20 or 2123.4 and 2224.</w:t>
      </w:r>
    </w:p>
    <w:p w14:paraId="3C61AAB6" w14:textId="5D0CF32E" w:rsidR="00D66BE0" w:rsidRDefault="007E7301">
      <w:r>
        <w:t>limit 23 to (</w:t>
      </w:r>
      <w:proofErr w:type="spellStart"/>
      <w:r>
        <w:t>english</w:t>
      </w:r>
      <w:proofErr w:type="spellEnd"/>
      <w:r>
        <w:t xml:space="preserve"> language and </w:t>
      </w:r>
      <w:proofErr w:type="spellStart"/>
      <w:r>
        <w:t>yr</w:t>
      </w:r>
      <w:proofErr w:type="spellEnd"/>
      <w:r>
        <w:t>="2012 -Current")</w:t>
      </w:r>
    </w:p>
    <w:sectPr w:rsidR="00D66B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301"/>
    <w:rsid w:val="00214B50"/>
    <w:rsid w:val="00445845"/>
    <w:rsid w:val="00742E55"/>
    <w:rsid w:val="007E7301"/>
    <w:rsid w:val="00C77154"/>
    <w:rsid w:val="00CA342A"/>
    <w:rsid w:val="00D66BE0"/>
    <w:rsid w:val="00DA00FF"/>
    <w:rsid w:val="00F26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422BB3"/>
  <w15:chartTrackingRefBased/>
  <w15:docId w15:val="{39563D30-3D6E-FA45-AF84-4F5E70D4CC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ableandfigurelabel">
    <w:name w:val="table and figure label"/>
    <w:basedOn w:val="DefaultParagraphFont"/>
    <w:uiPriority w:val="1"/>
    <w:qFormat/>
    <w:rsid w:val="00214B50"/>
    <w:rPr>
      <w:rFonts w:ascii="Times New Roman" w:hAnsi="Times New Roman"/>
      <w:b/>
      <w:bCs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3</Words>
  <Characters>1387</Characters>
  <Application>Microsoft Office Word</Application>
  <DocSecurity>0</DocSecurity>
  <Lines>11</Lines>
  <Paragraphs>3</Paragraphs>
  <ScaleCrop>false</ScaleCrop>
  <Company/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bh Hillyard</dc:creator>
  <cp:keywords/>
  <dc:description/>
  <cp:lastModifiedBy>Medbh Hillyard</cp:lastModifiedBy>
  <cp:revision>2</cp:revision>
  <dcterms:created xsi:type="dcterms:W3CDTF">2022-12-21T21:29:00Z</dcterms:created>
  <dcterms:modified xsi:type="dcterms:W3CDTF">2022-12-21T21:29:00Z</dcterms:modified>
</cp:coreProperties>
</file>